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6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5"/>
        <w:gridCol w:w="1283"/>
        <w:gridCol w:w="1283"/>
        <w:gridCol w:w="1283"/>
        <w:gridCol w:w="1282"/>
        <w:gridCol w:w="1283"/>
        <w:gridCol w:w="1283"/>
        <w:gridCol w:w="1283"/>
        <w:gridCol w:w="1283"/>
        <w:gridCol w:w="1283"/>
        <w:gridCol w:w="1283"/>
      </w:tblGrid>
      <w:tr w:rsidR="0088680D" w:rsidRPr="00CA51A7" w:rsidTr="00094862">
        <w:trPr>
          <w:trHeight w:val="1028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0FC4"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MY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MY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I-IF 5d 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CA51A7" w:rsidRPr="00CA51A7" w:rsidRDefault="00CA51A7" w:rsidP="0088680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I-IF 15d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re</w:t>
            </w:r>
            <w:r w:rsidRPr="00CA51A7">
              <w:rPr>
                <w:rFonts w:ascii="Times New Roman" w:hAnsi="Times New Roman" w:cs="Times New Roman"/>
                <w:color w:val="000000"/>
                <w:szCs w:val="21"/>
              </w:rPr>
              <w:t>plication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CA51A7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7071CD" w:rsidTr="00094862">
        <w:trPr>
          <w:trHeight w:val="348"/>
        </w:trPr>
        <w:tc>
          <w:tcPr>
            <w:tcW w:w="1325" w:type="dxa"/>
            <w:tcBorders>
              <w:top w:val="single" w:sz="4" w:space="0" w:color="auto"/>
            </w:tcBorders>
          </w:tcPr>
          <w:p w:rsidR="007071CD" w:rsidRPr="007071CD" w:rsidRDefault="007071CD" w:rsidP="000D2A7D">
            <w:pPr>
              <w:rPr>
                <w:i/>
              </w:rPr>
            </w:pPr>
            <w:r w:rsidRPr="007071CD">
              <w:rPr>
                <w:i/>
              </w:rPr>
              <w:t>FpCYCS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3854.44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2661.82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1086.49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1931.2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1799.48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1311.0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498.2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1115.83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Pr="00EB01EA" w:rsidRDefault="007071CD" w:rsidP="00F85CD4">
            <w:r w:rsidRPr="00EB01EA">
              <w:t>941.7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71CD" w:rsidRDefault="007071CD" w:rsidP="00F85CD4">
            <w:r w:rsidRPr="00EB01EA">
              <w:t>2055.32</w:t>
            </w:r>
          </w:p>
        </w:tc>
      </w:tr>
      <w:tr w:rsidR="007071CD" w:rsidTr="00094862">
        <w:trPr>
          <w:trHeight w:val="348"/>
        </w:trPr>
        <w:tc>
          <w:tcPr>
            <w:tcW w:w="1325" w:type="dxa"/>
          </w:tcPr>
          <w:p w:rsidR="007071CD" w:rsidRPr="007071CD" w:rsidRDefault="00BB3691" w:rsidP="000D2A7D">
            <w:pPr>
              <w:rPr>
                <w:i/>
              </w:rPr>
            </w:pPr>
            <w:r>
              <w:rPr>
                <w:i/>
              </w:rPr>
              <w:t>FpB</w:t>
            </w:r>
            <w:r>
              <w:rPr>
                <w:rFonts w:hint="eastAsia"/>
                <w:i/>
              </w:rPr>
              <w:t>IR</w:t>
            </w:r>
            <w:r w:rsidR="007071CD" w:rsidRPr="007071CD">
              <w:rPr>
                <w:i/>
              </w:rPr>
              <w:t>1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7.2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8.78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57.27</w:t>
            </w:r>
          </w:p>
        </w:tc>
        <w:tc>
          <w:tcPr>
            <w:tcW w:w="1284" w:type="dxa"/>
          </w:tcPr>
          <w:p w:rsidR="007071CD" w:rsidRPr="00A12CD0" w:rsidRDefault="007071CD" w:rsidP="00C21585">
            <w:r w:rsidRPr="00A12CD0">
              <w:t>31.72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13.63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32.7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24.79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25.64</w:t>
            </w:r>
          </w:p>
        </w:tc>
        <w:tc>
          <w:tcPr>
            <w:tcW w:w="1285" w:type="dxa"/>
          </w:tcPr>
          <w:p w:rsidR="007071CD" w:rsidRPr="00A12CD0" w:rsidRDefault="007071CD" w:rsidP="00C21585">
            <w:r w:rsidRPr="00A12CD0">
              <w:t>20.31</w:t>
            </w:r>
          </w:p>
        </w:tc>
        <w:tc>
          <w:tcPr>
            <w:tcW w:w="1285" w:type="dxa"/>
          </w:tcPr>
          <w:p w:rsidR="007071CD" w:rsidRDefault="007071CD" w:rsidP="00C21585">
            <w:r w:rsidRPr="00A12CD0">
              <w:t>26.95</w:t>
            </w:r>
          </w:p>
        </w:tc>
      </w:tr>
      <w:tr w:rsidR="007071CD" w:rsidTr="00094862">
        <w:trPr>
          <w:trHeight w:val="348"/>
        </w:trPr>
        <w:tc>
          <w:tcPr>
            <w:tcW w:w="1325" w:type="dxa"/>
          </w:tcPr>
          <w:p w:rsidR="007071CD" w:rsidRPr="007071CD" w:rsidRDefault="007071CD" w:rsidP="000D2A7D">
            <w:pPr>
              <w:rPr>
                <w:i/>
              </w:rPr>
            </w:pPr>
            <w:r w:rsidRPr="007071CD">
              <w:rPr>
                <w:i/>
              </w:rPr>
              <w:t>FpNUC1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30.57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37.6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55.9</w:t>
            </w:r>
          </w:p>
        </w:tc>
        <w:tc>
          <w:tcPr>
            <w:tcW w:w="1284" w:type="dxa"/>
          </w:tcPr>
          <w:p w:rsidR="007071CD" w:rsidRPr="002E73B0" w:rsidRDefault="007071CD" w:rsidP="001242A5">
            <w:r w:rsidRPr="002E73B0">
              <w:t>34.92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62.08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50.06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55.59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82.56</w:t>
            </w:r>
          </w:p>
        </w:tc>
        <w:tc>
          <w:tcPr>
            <w:tcW w:w="1285" w:type="dxa"/>
          </w:tcPr>
          <w:p w:rsidR="007071CD" w:rsidRPr="002E73B0" w:rsidRDefault="007071CD" w:rsidP="001242A5">
            <w:r w:rsidRPr="002E73B0">
              <w:t>78.46</w:t>
            </w:r>
          </w:p>
        </w:tc>
        <w:tc>
          <w:tcPr>
            <w:tcW w:w="1285" w:type="dxa"/>
          </w:tcPr>
          <w:p w:rsidR="007071CD" w:rsidRDefault="007071CD" w:rsidP="001242A5">
            <w:r w:rsidRPr="002E73B0">
              <w:t>38.32</w:t>
            </w:r>
          </w:p>
        </w:tc>
      </w:tr>
      <w:tr w:rsidR="007071CD" w:rsidTr="00094862">
        <w:trPr>
          <w:trHeight w:val="348"/>
        </w:trPr>
        <w:tc>
          <w:tcPr>
            <w:tcW w:w="1325" w:type="dxa"/>
          </w:tcPr>
          <w:p w:rsidR="007071CD" w:rsidRPr="007071CD" w:rsidRDefault="007071CD" w:rsidP="000D2A7D">
            <w:pPr>
              <w:rPr>
                <w:i/>
              </w:rPr>
            </w:pPr>
            <w:r w:rsidRPr="007071CD">
              <w:rPr>
                <w:i/>
              </w:rPr>
              <w:t>FpMCA1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141.2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176.95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223.9</w:t>
            </w:r>
          </w:p>
        </w:tc>
        <w:tc>
          <w:tcPr>
            <w:tcW w:w="1284" w:type="dxa"/>
          </w:tcPr>
          <w:p w:rsidR="007071CD" w:rsidRPr="004C638D" w:rsidRDefault="007071CD" w:rsidP="00F92F67">
            <w:r w:rsidRPr="004C638D">
              <w:t>142.41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145.77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429.81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226.44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156.62</w:t>
            </w:r>
          </w:p>
        </w:tc>
        <w:tc>
          <w:tcPr>
            <w:tcW w:w="1285" w:type="dxa"/>
          </w:tcPr>
          <w:p w:rsidR="007071CD" w:rsidRPr="004C638D" w:rsidRDefault="007071CD" w:rsidP="00F92F67">
            <w:r w:rsidRPr="004C638D">
              <w:t>177.34</w:t>
            </w:r>
          </w:p>
        </w:tc>
        <w:tc>
          <w:tcPr>
            <w:tcW w:w="1285" w:type="dxa"/>
          </w:tcPr>
          <w:p w:rsidR="007071CD" w:rsidRDefault="007071CD" w:rsidP="00F92F67">
            <w:r w:rsidRPr="004C638D">
              <w:t>87.73</w:t>
            </w:r>
          </w:p>
        </w:tc>
      </w:tr>
      <w:tr w:rsidR="00F01DAA" w:rsidTr="00094862">
        <w:trPr>
          <w:trHeight w:val="332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MCA2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288.82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354.33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259.7</w:t>
            </w:r>
          </w:p>
        </w:tc>
        <w:tc>
          <w:tcPr>
            <w:tcW w:w="1284" w:type="dxa"/>
          </w:tcPr>
          <w:p w:rsidR="00F01DAA" w:rsidRPr="007E37C0" w:rsidRDefault="00F01DAA" w:rsidP="002D0430">
            <w:r w:rsidRPr="007E37C0">
              <w:t>152.9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398.3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0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393.27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401.97</w:t>
            </w:r>
          </w:p>
        </w:tc>
        <w:tc>
          <w:tcPr>
            <w:tcW w:w="1285" w:type="dxa"/>
          </w:tcPr>
          <w:p w:rsidR="00F01DAA" w:rsidRPr="007E37C0" w:rsidRDefault="00F01DAA" w:rsidP="002D0430">
            <w:r w:rsidRPr="007E37C0">
              <w:t>270.42</w:t>
            </w:r>
          </w:p>
        </w:tc>
        <w:tc>
          <w:tcPr>
            <w:tcW w:w="1285" w:type="dxa"/>
          </w:tcPr>
          <w:p w:rsidR="00F01DAA" w:rsidRDefault="00F01DAA" w:rsidP="002D0430">
            <w:r w:rsidRPr="007E37C0">
              <w:t>341.27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MCA3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0.48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0.25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16.05</w:t>
            </w:r>
          </w:p>
        </w:tc>
        <w:tc>
          <w:tcPr>
            <w:tcW w:w="1284" w:type="dxa"/>
          </w:tcPr>
          <w:p w:rsidR="00F01DAA" w:rsidRPr="009F3580" w:rsidRDefault="00F01DAA" w:rsidP="00533E0D">
            <w:r w:rsidRPr="009F3580">
              <w:t>7.12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25.45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68.78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60.22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26.53</w:t>
            </w:r>
          </w:p>
        </w:tc>
        <w:tc>
          <w:tcPr>
            <w:tcW w:w="1285" w:type="dxa"/>
          </w:tcPr>
          <w:p w:rsidR="00F01DAA" w:rsidRPr="009F3580" w:rsidRDefault="00F01DAA" w:rsidP="00533E0D">
            <w:r w:rsidRPr="009F3580">
              <w:t>54.49</w:t>
            </w:r>
          </w:p>
        </w:tc>
        <w:tc>
          <w:tcPr>
            <w:tcW w:w="1285" w:type="dxa"/>
          </w:tcPr>
          <w:p w:rsidR="00F01DAA" w:rsidRDefault="00F01DAA" w:rsidP="00533E0D">
            <w:r w:rsidRPr="009F3580">
              <w:t>12.59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MCA4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4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Pr="00F53BB9" w:rsidRDefault="00F01DAA" w:rsidP="0046358C">
            <w:r w:rsidRPr="00F53BB9">
              <w:t>0</w:t>
            </w:r>
          </w:p>
        </w:tc>
        <w:tc>
          <w:tcPr>
            <w:tcW w:w="1285" w:type="dxa"/>
          </w:tcPr>
          <w:p w:rsidR="00F01DAA" w:rsidRDefault="00F01DAA" w:rsidP="0046358C">
            <w:r w:rsidRPr="00F53BB9">
              <w:t>0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AIF1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240.02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197.72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394.55</w:t>
            </w:r>
          </w:p>
        </w:tc>
        <w:tc>
          <w:tcPr>
            <w:tcW w:w="1284" w:type="dxa"/>
          </w:tcPr>
          <w:p w:rsidR="00F01DAA" w:rsidRPr="006F1618" w:rsidRDefault="00F01DAA" w:rsidP="0068114F">
            <w:r w:rsidRPr="006F1618">
              <w:t>444.13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327.55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113.92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291.52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193.73</w:t>
            </w:r>
          </w:p>
        </w:tc>
        <w:tc>
          <w:tcPr>
            <w:tcW w:w="1285" w:type="dxa"/>
          </w:tcPr>
          <w:p w:rsidR="00F01DAA" w:rsidRPr="006F1618" w:rsidRDefault="00F01DAA" w:rsidP="0068114F">
            <w:r w:rsidRPr="006F1618">
              <w:t>309.24</w:t>
            </w:r>
          </w:p>
        </w:tc>
        <w:tc>
          <w:tcPr>
            <w:tcW w:w="1285" w:type="dxa"/>
          </w:tcPr>
          <w:p w:rsidR="00F01DAA" w:rsidRDefault="00F01DAA" w:rsidP="0068114F">
            <w:r w:rsidRPr="006F1618">
              <w:t>270.24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AIF2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.43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1.55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4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Pr="001B06B0" w:rsidRDefault="00F01DAA" w:rsidP="00BE74BA">
            <w:r w:rsidRPr="001B06B0">
              <w:t>0</w:t>
            </w:r>
          </w:p>
        </w:tc>
        <w:tc>
          <w:tcPr>
            <w:tcW w:w="1285" w:type="dxa"/>
          </w:tcPr>
          <w:p w:rsidR="00F01DAA" w:rsidRDefault="00F01DAA" w:rsidP="00BE74BA">
            <w:r w:rsidRPr="001B06B0">
              <w:t>0</w:t>
            </w:r>
          </w:p>
        </w:tc>
      </w:tr>
      <w:tr w:rsidR="00F01DAA" w:rsidTr="00094862">
        <w:trPr>
          <w:trHeight w:val="332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AIF3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9.79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7.01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6.35</w:t>
            </w:r>
          </w:p>
        </w:tc>
        <w:tc>
          <w:tcPr>
            <w:tcW w:w="1284" w:type="dxa"/>
          </w:tcPr>
          <w:p w:rsidR="00F01DAA" w:rsidRPr="00622C2A" w:rsidRDefault="00F01DAA" w:rsidP="00971350">
            <w:r w:rsidRPr="00622C2A">
              <w:t>7.05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6.27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45.45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3.69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10.37</w:t>
            </w:r>
          </w:p>
        </w:tc>
        <w:tc>
          <w:tcPr>
            <w:tcW w:w="1285" w:type="dxa"/>
          </w:tcPr>
          <w:p w:rsidR="00F01DAA" w:rsidRPr="00622C2A" w:rsidRDefault="00F01DAA" w:rsidP="00971350">
            <w:r w:rsidRPr="00622C2A">
              <w:t>12.28</w:t>
            </w:r>
          </w:p>
        </w:tc>
        <w:tc>
          <w:tcPr>
            <w:tcW w:w="1285" w:type="dxa"/>
          </w:tcPr>
          <w:p w:rsidR="00F01DAA" w:rsidRDefault="00F01DAA" w:rsidP="00971350">
            <w:r w:rsidRPr="00622C2A">
              <w:t>3.32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AIF4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36.8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37.51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0</w:t>
            </w:r>
          </w:p>
        </w:tc>
        <w:tc>
          <w:tcPr>
            <w:tcW w:w="1284" w:type="dxa"/>
          </w:tcPr>
          <w:p w:rsidR="00F01DAA" w:rsidRPr="00C20A7A" w:rsidRDefault="00F01DAA" w:rsidP="00F41FA6">
            <w:r w:rsidRPr="00C20A7A">
              <w:t>3.04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0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0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1.06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13.46</w:t>
            </w:r>
          </w:p>
        </w:tc>
        <w:tc>
          <w:tcPr>
            <w:tcW w:w="1285" w:type="dxa"/>
          </w:tcPr>
          <w:p w:rsidR="00F01DAA" w:rsidRPr="00C20A7A" w:rsidRDefault="00F01DAA" w:rsidP="00F41FA6">
            <w:r w:rsidRPr="00C20A7A">
              <w:t>2.12</w:t>
            </w:r>
          </w:p>
        </w:tc>
        <w:tc>
          <w:tcPr>
            <w:tcW w:w="1285" w:type="dxa"/>
          </w:tcPr>
          <w:p w:rsidR="00F01DAA" w:rsidRDefault="00F01DAA" w:rsidP="00F41FA6">
            <w:r w:rsidRPr="00C20A7A">
              <w:t>5.01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0D2A7D">
            <w:pPr>
              <w:rPr>
                <w:i/>
              </w:rPr>
            </w:pPr>
            <w:r w:rsidRPr="007071CD">
              <w:rPr>
                <w:i/>
              </w:rPr>
              <w:t>FpAIF5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3.41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6.11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11.78</w:t>
            </w:r>
          </w:p>
        </w:tc>
        <w:tc>
          <w:tcPr>
            <w:tcW w:w="1284" w:type="dxa"/>
          </w:tcPr>
          <w:p w:rsidR="00F01DAA" w:rsidRPr="000B0FBF" w:rsidRDefault="00F01DAA" w:rsidP="00652C59">
            <w:r w:rsidRPr="000B0FBF">
              <w:t>0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0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0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3.43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4.82</w:t>
            </w:r>
          </w:p>
        </w:tc>
        <w:tc>
          <w:tcPr>
            <w:tcW w:w="1285" w:type="dxa"/>
          </w:tcPr>
          <w:p w:rsidR="00F01DAA" w:rsidRPr="000B0FBF" w:rsidRDefault="00F01DAA" w:rsidP="00652C59">
            <w:r w:rsidRPr="000B0FBF">
              <w:t>0</w:t>
            </w:r>
          </w:p>
        </w:tc>
        <w:tc>
          <w:tcPr>
            <w:tcW w:w="1285" w:type="dxa"/>
          </w:tcPr>
          <w:p w:rsidR="00F01DAA" w:rsidRDefault="00F01DAA" w:rsidP="00652C59">
            <w:r w:rsidRPr="000B0FBF">
              <w:t>3.08</w:t>
            </w:r>
          </w:p>
        </w:tc>
      </w:tr>
      <w:tr w:rsidR="00F01DAA" w:rsidTr="00094862">
        <w:trPr>
          <w:trHeight w:val="348"/>
        </w:trPr>
        <w:tc>
          <w:tcPr>
            <w:tcW w:w="1325" w:type="dxa"/>
          </w:tcPr>
          <w:p w:rsidR="00F01DAA" w:rsidRPr="007071CD" w:rsidRDefault="00F01DAA" w:rsidP="00BB3691">
            <w:pPr>
              <w:rPr>
                <w:i/>
              </w:rPr>
            </w:pPr>
            <w:r w:rsidRPr="007071CD">
              <w:rPr>
                <w:i/>
              </w:rPr>
              <w:t>FpN</w:t>
            </w:r>
            <w:r w:rsidR="00BB3691">
              <w:rPr>
                <w:rFonts w:hint="eastAsia"/>
                <w:i/>
              </w:rPr>
              <w:t>MA</w:t>
            </w:r>
            <w:r w:rsidRPr="007071CD">
              <w:rPr>
                <w:i/>
              </w:rPr>
              <w:t>111-1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10.22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14.18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38.97</w:t>
            </w:r>
          </w:p>
        </w:tc>
        <w:tc>
          <w:tcPr>
            <w:tcW w:w="1284" w:type="dxa"/>
          </w:tcPr>
          <w:p w:rsidR="00F01DAA" w:rsidRPr="00FD4561" w:rsidRDefault="00F01DAA" w:rsidP="00AE489C">
            <w:r w:rsidRPr="00FD4561">
              <w:t>47.48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59.94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41.7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71.89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16.18</w:t>
            </w:r>
          </w:p>
        </w:tc>
        <w:tc>
          <w:tcPr>
            <w:tcW w:w="1285" w:type="dxa"/>
          </w:tcPr>
          <w:p w:rsidR="00F01DAA" w:rsidRPr="00FD4561" w:rsidRDefault="00F01DAA" w:rsidP="00AE489C">
            <w:r w:rsidRPr="00FD4561">
              <w:t>79.58</w:t>
            </w:r>
          </w:p>
        </w:tc>
        <w:tc>
          <w:tcPr>
            <w:tcW w:w="1285" w:type="dxa"/>
          </w:tcPr>
          <w:p w:rsidR="00F01DAA" w:rsidRDefault="00F01DAA" w:rsidP="00AE489C">
            <w:r w:rsidRPr="00FD4561">
              <w:t>23.43</w:t>
            </w:r>
          </w:p>
        </w:tc>
      </w:tr>
      <w:tr w:rsidR="009165D8" w:rsidTr="00094862">
        <w:trPr>
          <w:trHeight w:val="348"/>
        </w:trPr>
        <w:tc>
          <w:tcPr>
            <w:tcW w:w="1325" w:type="dxa"/>
          </w:tcPr>
          <w:p w:rsidR="009165D8" w:rsidRPr="007071CD" w:rsidRDefault="009165D8" w:rsidP="00BB3691">
            <w:pPr>
              <w:rPr>
                <w:i/>
              </w:rPr>
            </w:pPr>
            <w:r w:rsidRPr="007071CD">
              <w:rPr>
                <w:i/>
              </w:rPr>
              <w:t>FpN</w:t>
            </w:r>
            <w:r w:rsidR="00BB3691">
              <w:rPr>
                <w:rFonts w:hint="eastAsia"/>
                <w:i/>
              </w:rPr>
              <w:t>MA</w:t>
            </w:r>
            <w:r w:rsidRPr="007071CD">
              <w:rPr>
                <w:i/>
              </w:rPr>
              <w:t>111-2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12.37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23.44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34.55</w:t>
            </w:r>
          </w:p>
        </w:tc>
        <w:tc>
          <w:tcPr>
            <w:tcW w:w="1284" w:type="dxa"/>
          </w:tcPr>
          <w:p w:rsidR="009165D8" w:rsidRPr="009A5D6A" w:rsidRDefault="009165D8" w:rsidP="00B80790">
            <w:r w:rsidRPr="009A5D6A">
              <w:t>16.88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38.31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43.5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94.21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31.2</w:t>
            </w:r>
          </w:p>
        </w:tc>
        <w:tc>
          <w:tcPr>
            <w:tcW w:w="1285" w:type="dxa"/>
          </w:tcPr>
          <w:p w:rsidR="009165D8" w:rsidRPr="009A5D6A" w:rsidRDefault="009165D8" w:rsidP="00B80790">
            <w:r w:rsidRPr="009A5D6A">
              <w:t>60.29</w:t>
            </w:r>
          </w:p>
        </w:tc>
        <w:tc>
          <w:tcPr>
            <w:tcW w:w="1285" w:type="dxa"/>
          </w:tcPr>
          <w:p w:rsidR="009165D8" w:rsidRDefault="009165D8" w:rsidP="00B80790">
            <w:r w:rsidRPr="009A5D6A">
              <w:t>25.23</w:t>
            </w:r>
          </w:p>
        </w:tc>
      </w:tr>
      <w:tr w:rsidR="009165D8" w:rsidTr="00094862">
        <w:trPr>
          <w:trHeight w:val="348"/>
        </w:trPr>
        <w:tc>
          <w:tcPr>
            <w:tcW w:w="1325" w:type="dxa"/>
            <w:tcBorders>
              <w:bottom w:val="single" w:sz="4" w:space="0" w:color="auto"/>
            </w:tcBorders>
          </w:tcPr>
          <w:p w:rsidR="009165D8" w:rsidRPr="007071CD" w:rsidRDefault="009165D8" w:rsidP="000D2A7D">
            <w:pPr>
              <w:rPr>
                <w:i/>
              </w:rPr>
            </w:pPr>
            <w:r w:rsidRPr="007071CD">
              <w:rPr>
                <w:i/>
              </w:rPr>
              <w:t>FpRARP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14.4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10.9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18.98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12.0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5.3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38.7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32.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10.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Pr="0083412F" w:rsidRDefault="009165D8" w:rsidP="004D73C3">
            <w:r w:rsidRPr="0083412F">
              <w:t>7.3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9165D8" w:rsidRDefault="009165D8" w:rsidP="004D73C3">
            <w:r w:rsidRPr="0083412F">
              <w:t>18.08</w:t>
            </w:r>
          </w:p>
        </w:tc>
      </w:tr>
    </w:tbl>
    <w:p w:rsidR="0088680D" w:rsidRPr="007071CD" w:rsidRDefault="00FE5854">
      <w:pPr>
        <w:rPr>
          <w:rFonts w:ascii="Times New Roman" w:eastAsia="宋体" w:hAnsi="Times New Roman" w:cs="Times New Roman"/>
          <w:i/>
          <w:sz w:val="24"/>
          <w:szCs w:val="24"/>
        </w:rPr>
      </w:pPr>
      <w:r w:rsidRPr="00FE585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FE5854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="00302724" w:rsidRPr="00FE5854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302724" w:rsidRPr="00FE585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668C9" w:rsidRPr="002908A9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6668C9" w:rsidRPr="002908A9">
        <w:rPr>
          <w:rFonts w:ascii="Times New Roman" w:eastAsia="宋体" w:hAnsi="Times New Roman" w:cs="Times New Roman"/>
          <w:sz w:val="24"/>
          <w:szCs w:val="24"/>
        </w:rPr>
        <w:t>ran</w:t>
      </w:r>
      <w:r w:rsidR="006668C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6668C9" w:rsidRPr="002908A9">
        <w:rPr>
          <w:rFonts w:ascii="Times New Roman" w:eastAsia="宋体" w:hAnsi="Times New Roman" w:cs="Times New Roman"/>
          <w:sz w:val="24"/>
          <w:szCs w:val="24"/>
        </w:rPr>
        <w:t xml:space="preserve">criptome </w:t>
      </w:r>
      <w:r w:rsidR="0070711B" w:rsidRPr="002908A9">
        <w:rPr>
          <w:rFonts w:ascii="Times New Roman" w:eastAsia="宋体" w:hAnsi="Times New Roman" w:cs="Times New Roman"/>
          <w:sz w:val="24"/>
          <w:szCs w:val="24"/>
        </w:rPr>
        <w:t>data</w:t>
      </w:r>
      <w:r w:rsidR="0075794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AC5060">
        <w:rPr>
          <w:rFonts w:ascii="Times New Roman" w:eastAsia="宋体" w:hAnsi="Times New Roman" w:cs="Times New Roman" w:hint="eastAsia"/>
          <w:sz w:val="24"/>
          <w:szCs w:val="24"/>
        </w:rPr>
        <w:t>FPKM values</w:t>
      </w:r>
      <w:r w:rsidR="0075794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0711B" w:rsidRPr="0070711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668C9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="006668C9" w:rsidRPr="007071C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071CD" w:rsidRPr="007071CD">
        <w:rPr>
          <w:rFonts w:ascii="Times New Roman" w:eastAsia="宋体" w:hAnsi="Times New Roman" w:cs="Times New Roman" w:hint="eastAsia"/>
          <w:sz w:val="24"/>
          <w:szCs w:val="24"/>
        </w:rPr>
        <w:t>apoptosis related</w:t>
      </w:r>
      <w:r w:rsidR="007071CD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70711B" w:rsidRPr="00DD36DE">
        <w:rPr>
          <w:rFonts w:ascii="Times New Roman" w:eastAsia="宋体" w:hAnsi="Times New Roman" w:cs="Times New Roman" w:hint="eastAsia"/>
          <w:sz w:val="24"/>
          <w:szCs w:val="24"/>
        </w:rPr>
        <w:t>genes</w:t>
      </w:r>
      <w:r w:rsidR="007071CD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7071CD" w:rsidRPr="007071CD">
        <w:rPr>
          <w:rFonts w:ascii="Times New Roman" w:eastAsia="宋体" w:hAnsi="Times New Roman" w:cs="Times New Roman"/>
          <w:i/>
          <w:sz w:val="24"/>
          <w:szCs w:val="24"/>
        </w:rPr>
        <w:t>F. pseudograminearum</w:t>
      </w:r>
    </w:p>
    <w:sectPr w:rsidR="0088680D" w:rsidRPr="007071CD" w:rsidSect="00CA51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4D6" w:rsidRDefault="00EC14D6" w:rsidP="006668C9">
      <w:r>
        <w:separator/>
      </w:r>
    </w:p>
  </w:endnote>
  <w:endnote w:type="continuationSeparator" w:id="0">
    <w:p w:rsidR="00EC14D6" w:rsidRDefault="00EC14D6" w:rsidP="006668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4D6" w:rsidRDefault="00EC14D6" w:rsidP="006668C9">
      <w:r>
        <w:separator/>
      </w:r>
    </w:p>
  </w:footnote>
  <w:footnote w:type="continuationSeparator" w:id="0">
    <w:p w:rsidR="00EC14D6" w:rsidRDefault="00EC14D6" w:rsidP="006668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51A7"/>
    <w:rsid w:val="00042B0A"/>
    <w:rsid w:val="000639CA"/>
    <w:rsid w:val="00077395"/>
    <w:rsid w:val="00094862"/>
    <w:rsid w:val="000D7F0A"/>
    <w:rsid w:val="00104FA1"/>
    <w:rsid w:val="00174933"/>
    <w:rsid w:val="001A231F"/>
    <w:rsid w:val="001B1225"/>
    <w:rsid w:val="001D1E58"/>
    <w:rsid w:val="00273FA8"/>
    <w:rsid w:val="00292F7E"/>
    <w:rsid w:val="002E557C"/>
    <w:rsid w:val="00302724"/>
    <w:rsid w:val="003443D8"/>
    <w:rsid w:val="003531DF"/>
    <w:rsid w:val="0038118C"/>
    <w:rsid w:val="00401213"/>
    <w:rsid w:val="00434900"/>
    <w:rsid w:val="004635EB"/>
    <w:rsid w:val="004F2E97"/>
    <w:rsid w:val="00516BBC"/>
    <w:rsid w:val="005327DF"/>
    <w:rsid w:val="00586757"/>
    <w:rsid w:val="00635189"/>
    <w:rsid w:val="00645DAC"/>
    <w:rsid w:val="006668C9"/>
    <w:rsid w:val="006D526D"/>
    <w:rsid w:val="0070711B"/>
    <w:rsid w:val="007071CD"/>
    <w:rsid w:val="00722F5C"/>
    <w:rsid w:val="00757949"/>
    <w:rsid w:val="007B2B4F"/>
    <w:rsid w:val="0083543E"/>
    <w:rsid w:val="0088680D"/>
    <w:rsid w:val="008C19FB"/>
    <w:rsid w:val="008E1BB1"/>
    <w:rsid w:val="00912EB3"/>
    <w:rsid w:val="009165D8"/>
    <w:rsid w:val="009367AF"/>
    <w:rsid w:val="00976E97"/>
    <w:rsid w:val="00A47612"/>
    <w:rsid w:val="00A61F76"/>
    <w:rsid w:val="00AC5060"/>
    <w:rsid w:val="00BB3691"/>
    <w:rsid w:val="00BD5056"/>
    <w:rsid w:val="00C01AA5"/>
    <w:rsid w:val="00C07AB3"/>
    <w:rsid w:val="00C27635"/>
    <w:rsid w:val="00C613F7"/>
    <w:rsid w:val="00CA51A7"/>
    <w:rsid w:val="00CC60DE"/>
    <w:rsid w:val="00D34B13"/>
    <w:rsid w:val="00DD2E07"/>
    <w:rsid w:val="00E14FD8"/>
    <w:rsid w:val="00E44949"/>
    <w:rsid w:val="00EA369B"/>
    <w:rsid w:val="00EC14D6"/>
    <w:rsid w:val="00EF369E"/>
    <w:rsid w:val="00F01DAA"/>
    <w:rsid w:val="00FC29C4"/>
    <w:rsid w:val="00FE5854"/>
    <w:rsid w:val="00FF0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1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66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668C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66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668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190</Words>
  <Characters>1088</Characters>
  <Application>Microsoft Office Word</Application>
  <DocSecurity>0</DocSecurity>
  <Lines>9</Lines>
  <Paragraphs>2</Paragraphs>
  <ScaleCrop>false</ScaleCrop>
  <Company>Microsoft</Company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8-09-20T02:37:00Z</dcterms:created>
  <dcterms:modified xsi:type="dcterms:W3CDTF">2020-12-18T02:09:00Z</dcterms:modified>
</cp:coreProperties>
</file>